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Mar>
          <w:left w:w="99" w:type="dxa"/>
          <w:right w:w="99" w:type="dxa"/>
        </w:tblCellMar>
        <w:tblLook w:val="04A0"/>
      </w:tblPr>
      <w:tblGrid>
        <w:gridCol w:w="1397"/>
        <w:gridCol w:w="2356"/>
        <w:gridCol w:w="2733"/>
        <w:gridCol w:w="2567"/>
        <w:gridCol w:w="877"/>
        <w:gridCol w:w="1040"/>
      </w:tblGrid>
      <w:tr w:rsidR="007D58CE" w:rsidRPr="00175D36" w:rsidTr="00CF2F32">
        <w:trPr>
          <w:trHeight w:val="891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58CE" w:rsidRPr="00175D36" w:rsidRDefault="007D58CE" w:rsidP="007D3F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S</w:t>
            </w:r>
            <w:r w:rsidR="007D3F79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5</w:t>
            </w: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Table. Allelic </w:t>
            </w:r>
            <w:bookmarkStart w:id="0" w:name="_GoBack"/>
            <w:bookmarkEnd w:id="0"/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gene-gene interaction (2 site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s</w:t>
            </w: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) of one-carbon metabolism-related gene polymorphisms between controls and RIF patients.</w:t>
            </w:r>
          </w:p>
        </w:tc>
      </w:tr>
      <w:tr w:rsidR="007D58CE" w:rsidRPr="00175D36" w:rsidTr="00CF2F32">
        <w:trPr>
          <w:trHeight w:val="6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Hapl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ontrols (2n = 2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IF patients (2n = 2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7B021A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58CE" w:rsidRPr="007B021A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Cs/>
                <w:color w:val="000000"/>
                <w:kern w:val="0"/>
                <w:szCs w:val="20"/>
              </w:rPr>
              <w:t>FDR-</w:t>
            </w: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7D58CE" w:rsidRPr="00175D36" w:rsidTr="00CF2F32">
        <w:trPr>
          <w:trHeight w:val="577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iCs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i/>
                <w:iCs/>
                <w:kern w:val="0"/>
                <w:szCs w:val="20"/>
              </w:rPr>
              <w:t xml:space="preserve">MTHFR </w:t>
            </w: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677/</w:t>
            </w:r>
            <w:r w:rsidRPr="00175D36">
              <w:rPr>
                <w:rFonts w:ascii="Times New Roman" w:eastAsia="굴림" w:hAnsi="Times New Roman" w:cs="Times New Roman"/>
                <w:i/>
                <w:iCs/>
                <w:kern w:val="0"/>
                <w:szCs w:val="20"/>
              </w:rPr>
              <w:t xml:space="preserve">TSER </w:t>
            </w: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iCs/>
                <w:kern w:val="0"/>
                <w:szCs w:val="20"/>
              </w:rPr>
            </w:pPr>
          </w:p>
        </w:tc>
      </w:tr>
      <w:tr w:rsidR="007D58CE" w:rsidRPr="00175D36" w:rsidTr="00CF2F32">
        <w:trPr>
          <w:trHeight w:val="5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C-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0 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4 (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D58CE" w:rsidRPr="00175D36" w:rsidTr="00CF2F32">
        <w:trPr>
          <w:trHeight w:val="5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C-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36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16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  <w:t>0.468 (0.246 - 0.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bCs/>
                <w:kern w:val="0"/>
                <w:szCs w:val="20"/>
              </w:rPr>
              <w:t>0.041</w:t>
            </w:r>
          </w:p>
        </w:tc>
      </w:tr>
      <w:tr w:rsidR="007D58CE" w:rsidRPr="00175D36" w:rsidTr="00CF2F32">
        <w:trPr>
          <w:trHeight w:val="5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T-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81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82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kern w:val="0"/>
                <w:szCs w:val="20"/>
              </w:rPr>
              <w:t>1.066 (0.714 - 1.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kern w:val="0"/>
                <w:szCs w:val="20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761</w:t>
            </w:r>
          </w:p>
        </w:tc>
      </w:tr>
      <w:tr w:rsidR="007D58CE" w:rsidRPr="00175D36" w:rsidTr="00CF2F32">
        <w:trPr>
          <w:trHeight w:val="5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T-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13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28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  <w:t>2.267 (1.119 - 4.5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bCs/>
                <w:kern w:val="0"/>
                <w:szCs w:val="20"/>
              </w:rPr>
              <w:t>0.041</w:t>
            </w:r>
          </w:p>
        </w:tc>
      </w:tr>
      <w:tr w:rsidR="007D58CE" w:rsidRPr="00175D36" w:rsidTr="00CF2F32">
        <w:trPr>
          <w:trHeight w:val="577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i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i/>
                <w:iCs/>
                <w:kern w:val="0"/>
                <w:szCs w:val="20"/>
              </w:rPr>
              <w:t xml:space="preserve">MTHFR </w:t>
            </w:r>
            <w:r w:rsidRPr="00D3128C">
              <w:rPr>
                <w:rFonts w:ascii="Times New Roman" w:eastAsia="굴림" w:hAnsi="Times New Roman" w:cs="Times New Roman"/>
                <w:kern w:val="0"/>
                <w:szCs w:val="20"/>
              </w:rPr>
              <w:t>677/</w:t>
            </w:r>
            <w:r w:rsidRPr="00D3128C">
              <w:rPr>
                <w:rFonts w:ascii="Times New Roman" w:eastAsia="굴림" w:hAnsi="Times New Roman" w:cs="Times New Roman"/>
                <w:i/>
                <w:iCs/>
                <w:kern w:val="0"/>
                <w:szCs w:val="20"/>
              </w:rPr>
              <w:t xml:space="preserve">TS </w:t>
            </w:r>
            <w:r w:rsidRPr="00D3128C">
              <w:rPr>
                <w:rFonts w:ascii="Times New Roman" w:eastAsia="굴림" w:hAnsi="Times New Roman" w:cs="Times New Roman"/>
                <w:kern w:val="0"/>
                <w:szCs w:val="20"/>
              </w:rPr>
              <w:t>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iCs/>
                <w:kern w:val="0"/>
                <w:szCs w:val="20"/>
              </w:rPr>
            </w:pPr>
          </w:p>
        </w:tc>
      </w:tr>
      <w:tr w:rsidR="007D58CE" w:rsidRPr="00175D36" w:rsidTr="00CF2F32">
        <w:trPr>
          <w:trHeight w:val="5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C-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120 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103 (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kern w:val="0"/>
                <w:szCs w:val="20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7D58CE" w:rsidRPr="00175D36" w:rsidTr="00CF2F32">
        <w:trPr>
          <w:trHeight w:val="5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C-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36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27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kern w:val="0"/>
                <w:szCs w:val="20"/>
              </w:rPr>
              <w:t>0.874 (0.497 - 1.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kern w:val="0"/>
                <w:szCs w:val="20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670</w:t>
            </w:r>
          </w:p>
        </w:tc>
      </w:tr>
      <w:tr w:rsidR="007D58CE" w:rsidRPr="00175D36" w:rsidTr="00CF2F32">
        <w:trPr>
          <w:trHeight w:val="5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T-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65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66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kern w:val="0"/>
                <w:szCs w:val="20"/>
              </w:rPr>
              <w:t>1.183 (0.768 - 1.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kern w:val="0"/>
                <w:szCs w:val="20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670</w:t>
            </w:r>
          </w:p>
        </w:tc>
      </w:tr>
      <w:tr w:rsidR="007D58CE" w:rsidRPr="00175D36" w:rsidTr="00CF2F32">
        <w:trPr>
          <w:trHeight w:val="6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T-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29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44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  <w:t>1.768 (1.032 - 3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58CE" w:rsidRPr="00D3128C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bCs/>
                <w:kern w:val="0"/>
                <w:szCs w:val="20"/>
              </w:rPr>
              <w:t>0.129</w:t>
            </w:r>
          </w:p>
        </w:tc>
      </w:tr>
      <w:tr w:rsidR="007D58CE" w:rsidRPr="00175D36" w:rsidTr="00CF2F32">
        <w:trPr>
          <w:trHeight w:val="713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58CE" w:rsidRPr="00175D36" w:rsidRDefault="007D58CE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IF, recurrent implantation failure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; </w:t>
            </w:r>
            <w:r>
              <w:rPr>
                <w:rFonts w:ascii="Times New Roman" w:eastAsia="굴림" w:hAnsi="Times New Roman" w:cs="Times New Roman"/>
                <w:i/>
                <w:iCs/>
                <w:kern w:val="0"/>
                <w:szCs w:val="20"/>
              </w:rPr>
              <w:t>p</w:t>
            </w:r>
            <w:r w:rsidRPr="00175D36">
              <w:rPr>
                <w:rFonts w:ascii="Times New Roman" w:eastAsia="굴림" w:hAnsi="Times New Roman" w:cs="Times New Roman"/>
                <w:kern w:val="0"/>
                <w:szCs w:val="20"/>
              </w:rPr>
              <w:t>-value Fisher’s exact test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.</w:t>
            </w:r>
          </w:p>
        </w:tc>
      </w:tr>
    </w:tbl>
    <w:p w:rsidR="005A67CC" w:rsidRPr="007D58CE" w:rsidRDefault="002F396F"/>
    <w:sectPr w:rsidR="005A67CC" w:rsidRPr="007D58CE" w:rsidSect="007D58CE">
      <w:pgSz w:w="11906" w:h="16838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396F" w:rsidRDefault="002F396F" w:rsidP="007D3F79">
      <w:pPr>
        <w:spacing w:after="0" w:line="240" w:lineRule="auto"/>
      </w:pPr>
      <w:r>
        <w:separator/>
      </w:r>
    </w:p>
  </w:endnote>
  <w:endnote w:type="continuationSeparator" w:id="0">
    <w:p w:rsidR="002F396F" w:rsidRDefault="002F396F" w:rsidP="007D3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396F" w:rsidRDefault="002F396F" w:rsidP="007D3F79">
      <w:pPr>
        <w:spacing w:after="0" w:line="240" w:lineRule="auto"/>
      </w:pPr>
      <w:r>
        <w:separator/>
      </w:r>
    </w:p>
  </w:footnote>
  <w:footnote w:type="continuationSeparator" w:id="0">
    <w:p w:rsidR="002F396F" w:rsidRDefault="002F396F" w:rsidP="007D3F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58CE"/>
    <w:rsid w:val="00231151"/>
    <w:rsid w:val="002F396F"/>
    <w:rsid w:val="006F52CC"/>
    <w:rsid w:val="007D3F79"/>
    <w:rsid w:val="007D58CE"/>
    <w:rsid w:val="00D50D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8C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3F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7D3F79"/>
  </w:style>
  <w:style w:type="paragraph" w:styleId="a4">
    <w:name w:val="footer"/>
    <w:basedOn w:val="a"/>
    <w:link w:val="Char0"/>
    <w:uiPriority w:val="99"/>
    <w:semiHidden/>
    <w:unhideWhenUsed/>
    <w:rsid w:val="007D3F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7D3F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정오</dc:creator>
  <cp:lastModifiedBy>User</cp:lastModifiedBy>
  <cp:revision>2</cp:revision>
  <dcterms:created xsi:type="dcterms:W3CDTF">2016-07-08T06:36:00Z</dcterms:created>
  <dcterms:modified xsi:type="dcterms:W3CDTF">2016-07-08T06:36:00Z</dcterms:modified>
</cp:coreProperties>
</file>